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Look w:val="04A0" w:firstRow="1" w:lastRow="0" w:firstColumn="1" w:lastColumn="0" w:noHBand="0" w:noVBand="1"/>
      </w:tblPr>
      <w:tblGrid>
        <w:gridCol w:w="4537"/>
        <w:gridCol w:w="4643"/>
      </w:tblGrid>
      <w:tr w:rsidR="00296FFB" w:rsidRPr="00F46E04" w14:paraId="115598C7" w14:textId="77777777" w:rsidTr="0081076A">
        <w:trPr>
          <w:trHeight w:val="520"/>
        </w:trPr>
        <w:tc>
          <w:tcPr>
            <w:tcW w:w="6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DF9F" w14:textId="19783B31" w:rsidR="00296FFB" w:rsidRPr="00F46E04" w:rsidRDefault="00296FFB" w:rsidP="00810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3 Table</w:t>
            </w:r>
            <w:r w:rsidRPr="00F46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Use of ICTs for abortion counseling by country</w:t>
            </w:r>
          </w:p>
        </w:tc>
      </w:tr>
      <w:tr w:rsidR="00296FFB" w:rsidRPr="00BC637D" w14:paraId="4CF45E21" w14:textId="77777777" w:rsidTr="0081076A">
        <w:trPr>
          <w:trHeight w:val="860"/>
        </w:trPr>
        <w:tc>
          <w:tcPr>
            <w:tcW w:w="32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BEBF" w14:textId="77777777" w:rsidR="00296FFB" w:rsidRPr="00BC637D" w:rsidRDefault="00296FFB" w:rsidP="00810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C5E8E" w14:textId="77777777" w:rsidR="00296FFB" w:rsidRPr="00BC637D" w:rsidRDefault="00296FFB" w:rsidP="008107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se of ICT for abortion counselling</w:t>
            </w:r>
          </w:p>
        </w:tc>
      </w:tr>
      <w:tr w:rsidR="00296FFB" w:rsidRPr="00BC637D" w14:paraId="6D7689F2" w14:textId="77777777" w:rsidTr="0081076A">
        <w:trPr>
          <w:trHeight w:val="320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EB3C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enti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F12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35.7)</w:t>
            </w:r>
          </w:p>
        </w:tc>
      </w:tr>
      <w:tr w:rsidR="00296FFB" w:rsidRPr="00BC637D" w14:paraId="5FB38694" w14:textId="77777777" w:rsidTr="0081076A">
        <w:trPr>
          <w:trHeight w:val="320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02E5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livi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004D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3.6)</w:t>
            </w:r>
          </w:p>
        </w:tc>
      </w:tr>
      <w:tr w:rsidR="00296FFB" w:rsidRPr="00BC637D" w14:paraId="47B076A3" w14:textId="77777777" w:rsidTr="0081076A">
        <w:trPr>
          <w:trHeight w:val="320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B84E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mbi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4853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 (29.6)</w:t>
            </w:r>
          </w:p>
        </w:tc>
      </w:tr>
      <w:tr w:rsidR="00296FFB" w:rsidRPr="00BC637D" w14:paraId="3E835222" w14:textId="77777777" w:rsidTr="0081076A">
        <w:trPr>
          <w:trHeight w:val="320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6ED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minican Republic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3887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8.3)</w:t>
            </w:r>
          </w:p>
        </w:tc>
      </w:tr>
      <w:tr w:rsidR="00296FFB" w:rsidRPr="00BC637D" w14:paraId="78A913A0" w14:textId="77777777" w:rsidTr="0081076A">
        <w:trPr>
          <w:trHeight w:val="320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B9F1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uado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395A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8.8)</w:t>
            </w:r>
          </w:p>
        </w:tc>
      </w:tr>
      <w:tr w:rsidR="00296FFB" w:rsidRPr="00BC637D" w14:paraId="14A012EB" w14:textId="77777777" w:rsidTr="0081076A">
        <w:trPr>
          <w:trHeight w:val="320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CA7A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ya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CC8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16.3)</w:t>
            </w:r>
          </w:p>
        </w:tc>
      </w:tr>
      <w:tr w:rsidR="00296FFB" w:rsidRPr="00BC637D" w14:paraId="71E4380B" w14:textId="77777777" w:rsidTr="0081076A">
        <w:trPr>
          <w:trHeight w:val="320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882D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dura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1923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)</w:t>
            </w:r>
          </w:p>
        </w:tc>
      </w:tr>
      <w:tr w:rsidR="00296FFB" w:rsidRPr="00BC637D" w14:paraId="5504AB80" w14:textId="77777777" w:rsidTr="0081076A">
        <w:trPr>
          <w:trHeight w:val="320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027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guay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1035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5.5)</w:t>
            </w:r>
          </w:p>
        </w:tc>
      </w:tr>
      <w:tr w:rsidR="00296FFB" w:rsidRPr="00BC637D" w14:paraId="5F7F9F79" w14:textId="77777777" w:rsidTr="0081076A">
        <w:trPr>
          <w:trHeight w:val="320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3D12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u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A0C7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.5)</w:t>
            </w:r>
          </w:p>
        </w:tc>
      </w:tr>
      <w:tr w:rsidR="00296FFB" w:rsidRPr="00BC637D" w14:paraId="38F487B7" w14:textId="77777777" w:rsidTr="0081076A">
        <w:trPr>
          <w:trHeight w:val="340"/>
        </w:trPr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D31B" w14:textId="77777777" w:rsidR="00296FFB" w:rsidRPr="00BC637D" w:rsidRDefault="00296FFB" w:rsidP="0081076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07DBC" w14:textId="77777777" w:rsidR="00296FFB" w:rsidRPr="00BC637D" w:rsidRDefault="00296FFB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6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 (9.0)</w:t>
            </w:r>
          </w:p>
        </w:tc>
      </w:tr>
    </w:tbl>
    <w:p w14:paraId="6867C0A6" w14:textId="77777777" w:rsidR="00B70B4B" w:rsidRDefault="00B70B4B"/>
    <w:sectPr w:rsidR="00B70B4B" w:rsidSect="00EB1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FB"/>
    <w:rsid w:val="000137F7"/>
    <w:rsid w:val="00023720"/>
    <w:rsid w:val="0004534E"/>
    <w:rsid w:val="00062C97"/>
    <w:rsid w:val="00063A03"/>
    <w:rsid w:val="00091ED4"/>
    <w:rsid w:val="00096D20"/>
    <w:rsid w:val="000B7938"/>
    <w:rsid w:val="000C1A6C"/>
    <w:rsid w:val="000D5126"/>
    <w:rsid w:val="000E44A8"/>
    <w:rsid w:val="001033B4"/>
    <w:rsid w:val="001353BF"/>
    <w:rsid w:val="00141AF3"/>
    <w:rsid w:val="00144024"/>
    <w:rsid w:val="001457F4"/>
    <w:rsid w:val="00151B6B"/>
    <w:rsid w:val="001722AA"/>
    <w:rsid w:val="00187671"/>
    <w:rsid w:val="0019762B"/>
    <w:rsid w:val="001A4081"/>
    <w:rsid w:val="001B35DB"/>
    <w:rsid w:val="001B5014"/>
    <w:rsid w:val="001C0E3A"/>
    <w:rsid w:val="001C6E8A"/>
    <w:rsid w:val="001E1611"/>
    <w:rsid w:val="00203AF3"/>
    <w:rsid w:val="00235539"/>
    <w:rsid w:val="00250F5A"/>
    <w:rsid w:val="00256838"/>
    <w:rsid w:val="00271228"/>
    <w:rsid w:val="00277AFC"/>
    <w:rsid w:val="00277FC5"/>
    <w:rsid w:val="002910EC"/>
    <w:rsid w:val="00296FFB"/>
    <w:rsid w:val="002C27B9"/>
    <w:rsid w:val="002C2BE7"/>
    <w:rsid w:val="002D7054"/>
    <w:rsid w:val="00325246"/>
    <w:rsid w:val="003341E1"/>
    <w:rsid w:val="003466C5"/>
    <w:rsid w:val="00376D11"/>
    <w:rsid w:val="003809DC"/>
    <w:rsid w:val="003B3B61"/>
    <w:rsid w:val="003D4032"/>
    <w:rsid w:val="003D5AD5"/>
    <w:rsid w:val="003E276D"/>
    <w:rsid w:val="003E7AF6"/>
    <w:rsid w:val="003F482D"/>
    <w:rsid w:val="0041515A"/>
    <w:rsid w:val="004153A6"/>
    <w:rsid w:val="00425505"/>
    <w:rsid w:val="00440EBF"/>
    <w:rsid w:val="00443BD8"/>
    <w:rsid w:val="0046777A"/>
    <w:rsid w:val="00474520"/>
    <w:rsid w:val="00474B02"/>
    <w:rsid w:val="00475D2F"/>
    <w:rsid w:val="004825CA"/>
    <w:rsid w:val="00493A85"/>
    <w:rsid w:val="004B40EF"/>
    <w:rsid w:val="004D4C38"/>
    <w:rsid w:val="004D7C21"/>
    <w:rsid w:val="004E05ED"/>
    <w:rsid w:val="004E2559"/>
    <w:rsid w:val="004F23FB"/>
    <w:rsid w:val="00536F7D"/>
    <w:rsid w:val="00570710"/>
    <w:rsid w:val="005842F2"/>
    <w:rsid w:val="005844F4"/>
    <w:rsid w:val="005B17EE"/>
    <w:rsid w:val="005B7FE5"/>
    <w:rsid w:val="005C2E29"/>
    <w:rsid w:val="005C45C8"/>
    <w:rsid w:val="005D193A"/>
    <w:rsid w:val="005E5B06"/>
    <w:rsid w:val="005F2A34"/>
    <w:rsid w:val="005F4D04"/>
    <w:rsid w:val="00601C04"/>
    <w:rsid w:val="00612715"/>
    <w:rsid w:val="006415F4"/>
    <w:rsid w:val="00647C27"/>
    <w:rsid w:val="006512CF"/>
    <w:rsid w:val="0066729C"/>
    <w:rsid w:val="006747D6"/>
    <w:rsid w:val="00694447"/>
    <w:rsid w:val="00694CC7"/>
    <w:rsid w:val="006B31EF"/>
    <w:rsid w:val="006D55B7"/>
    <w:rsid w:val="006F211F"/>
    <w:rsid w:val="006F23D6"/>
    <w:rsid w:val="006F7BA9"/>
    <w:rsid w:val="00710F6D"/>
    <w:rsid w:val="00717BD1"/>
    <w:rsid w:val="00721D2E"/>
    <w:rsid w:val="00722293"/>
    <w:rsid w:val="00743630"/>
    <w:rsid w:val="00753231"/>
    <w:rsid w:val="00781596"/>
    <w:rsid w:val="00795F01"/>
    <w:rsid w:val="007B3AD1"/>
    <w:rsid w:val="007D0CE7"/>
    <w:rsid w:val="007E047F"/>
    <w:rsid w:val="007E4DAC"/>
    <w:rsid w:val="008044AD"/>
    <w:rsid w:val="00804F7C"/>
    <w:rsid w:val="008230EB"/>
    <w:rsid w:val="00836D02"/>
    <w:rsid w:val="00883E4B"/>
    <w:rsid w:val="0089784F"/>
    <w:rsid w:val="008D438D"/>
    <w:rsid w:val="008E42B7"/>
    <w:rsid w:val="008E5CA3"/>
    <w:rsid w:val="008F4447"/>
    <w:rsid w:val="00916CFC"/>
    <w:rsid w:val="00953C33"/>
    <w:rsid w:val="009548DB"/>
    <w:rsid w:val="00962DF4"/>
    <w:rsid w:val="00963B99"/>
    <w:rsid w:val="00974458"/>
    <w:rsid w:val="00986CEF"/>
    <w:rsid w:val="009A62BC"/>
    <w:rsid w:val="009A7653"/>
    <w:rsid w:val="009B059D"/>
    <w:rsid w:val="009B2E7E"/>
    <w:rsid w:val="009D4F69"/>
    <w:rsid w:val="00A01714"/>
    <w:rsid w:val="00A10FA2"/>
    <w:rsid w:val="00A23E90"/>
    <w:rsid w:val="00A24E49"/>
    <w:rsid w:val="00A27301"/>
    <w:rsid w:val="00A47B2A"/>
    <w:rsid w:val="00A51C09"/>
    <w:rsid w:val="00A909C6"/>
    <w:rsid w:val="00AB5EF7"/>
    <w:rsid w:val="00AC6F9B"/>
    <w:rsid w:val="00AE2BDF"/>
    <w:rsid w:val="00B127B6"/>
    <w:rsid w:val="00B17532"/>
    <w:rsid w:val="00B40742"/>
    <w:rsid w:val="00B46CF3"/>
    <w:rsid w:val="00B540E1"/>
    <w:rsid w:val="00B543D0"/>
    <w:rsid w:val="00B621C4"/>
    <w:rsid w:val="00B657E3"/>
    <w:rsid w:val="00B70B4B"/>
    <w:rsid w:val="00B9113A"/>
    <w:rsid w:val="00BA27DE"/>
    <w:rsid w:val="00BE745B"/>
    <w:rsid w:val="00BF40B5"/>
    <w:rsid w:val="00BF4E6F"/>
    <w:rsid w:val="00BF7F21"/>
    <w:rsid w:val="00C00678"/>
    <w:rsid w:val="00C05B71"/>
    <w:rsid w:val="00C11AA7"/>
    <w:rsid w:val="00C21766"/>
    <w:rsid w:val="00C325AC"/>
    <w:rsid w:val="00C42D85"/>
    <w:rsid w:val="00C44FC1"/>
    <w:rsid w:val="00C66F7B"/>
    <w:rsid w:val="00C773AE"/>
    <w:rsid w:val="00C92D1A"/>
    <w:rsid w:val="00C93C5A"/>
    <w:rsid w:val="00C968DA"/>
    <w:rsid w:val="00CA3D2F"/>
    <w:rsid w:val="00CA66B1"/>
    <w:rsid w:val="00CC436E"/>
    <w:rsid w:val="00CC5952"/>
    <w:rsid w:val="00CD7AE4"/>
    <w:rsid w:val="00D01B34"/>
    <w:rsid w:val="00D16E84"/>
    <w:rsid w:val="00D35D1D"/>
    <w:rsid w:val="00D5499F"/>
    <w:rsid w:val="00D5679F"/>
    <w:rsid w:val="00D60D80"/>
    <w:rsid w:val="00DA24FB"/>
    <w:rsid w:val="00DC0266"/>
    <w:rsid w:val="00DC43D8"/>
    <w:rsid w:val="00DE66E9"/>
    <w:rsid w:val="00E34308"/>
    <w:rsid w:val="00E423B5"/>
    <w:rsid w:val="00E62195"/>
    <w:rsid w:val="00E6365F"/>
    <w:rsid w:val="00E63A38"/>
    <w:rsid w:val="00E66104"/>
    <w:rsid w:val="00E715D7"/>
    <w:rsid w:val="00E74CA2"/>
    <w:rsid w:val="00E82F51"/>
    <w:rsid w:val="00E85A46"/>
    <w:rsid w:val="00EA0AD1"/>
    <w:rsid w:val="00EB0217"/>
    <w:rsid w:val="00EB1AE1"/>
    <w:rsid w:val="00ED28DF"/>
    <w:rsid w:val="00ED2A28"/>
    <w:rsid w:val="00EF00E0"/>
    <w:rsid w:val="00EF705A"/>
    <w:rsid w:val="00F05F02"/>
    <w:rsid w:val="00F0795E"/>
    <w:rsid w:val="00F418EC"/>
    <w:rsid w:val="00F544F5"/>
    <w:rsid w:val="00F847E7"/>
    <w:rsid w:val="00F85587"/>
    <w:rsid w:val="00FA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E5826"/>
  <w15:chartTrackingRefBased/>
  <w15:docId w15:val="{C7E56D85-C469-534C-A28F-270281DEF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Capasso</dc:creator>
  <cp:keywords/>
  <dc:description/>
  <cp:lastModifiedBy>Ariadna Capasso</cp:lastModifiedBy>
  <cp:revision>1</cp:revision>
  <dcterms:created xsi:type="dcterms:W3CDTF">2023-12-09T13:08:00Z</dcterms:created>
  <dcterms:modified xsi:type="dcterms:W3CDTF">2023-12-09T13:09:00Z</dcterms:modified>
</cp:coreProperties>
</file>